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69334" w14:textId="3C364D09" w:rsidR="007B0533" w:rsidRPr="00F75BC9" w:rsidRDefault="007B0533" w:rsidP="007B0533">
      <w:pPr>
        <w:rPr>
          <w:rFonts w:ascii="Arial" w:hAnsi="Arial" w:cs="Arial"/>
          <w:b/>
        </w:rPr>
      </w:pPr>
      <w:r w:rsidRPr="00F75BC9">
        <w:rPr>
          <w:rFonts w:ascii="Arial" w:hAnsi="Arial" w:cs="Arial"/>
          <w:b/>
        </w:rPr>
        <w:t>Supplementary Tables and Figures</w:t>
      </w:r>
    </w:p>
    <w:p w14:paraId="1ED1FC8F" w14:textId="77777777" w:rsidR="00A1393D" w:rsidRDefault="00A1393D" w:rsidP="003847E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11C4A57" w14:textId="1A2BD15A" w:rsidR="006136C0" w:rsidRDefault="006136C0" w:rsidP="003847ED">
      <w:pPr>
        <w:spacing w:line="480" w:lineRule="auto"/>
        <w:rPr>
          <w:rFonts w:ascii="Arial" w:hAnsi="Arial" w:cs="Arial"/>
          <w:bCs/>
        </w:rPr>
      </w:pPr>
      <w:r w:rsidRPr="00D70031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1971D5">
        <w:rPr>
          <w:rFonts w:ascii="Arial" w:hAnsi="Arial" w:cs="Arial"/>
          <w:b/>
          <w:bCs/>
          <w:sz w:val="22"/>
          <w:szCs w:val="22"/>
        </w:rPr>
        <w:t>S1</w:t>
      </w:r>
      <w:r w:rsidRPr="00D70031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D70031">
        <w:rPr>
          <w:rFonts w:ascii="Arial" w:hAnsi="Arial" w:cs="Arial"/>
          <w:b/>
          <w:bCs/>
          <w:sz w:val="22"/>
          <w:szCs w:val="22"/>
        </w:rPr>
        <w:t xml:space="preserve">Associations between </w:t>
      </w:r>
      <w:r>
        <w:rPr>
          <w:rFonts w:ascii="Arial" w:hAnsi="Arial" w:cs="Arial"/>
          <w:b/>
          <w:bCs/>
          <w:sz w:val="22"/>
          <w:szCs w:val="22"/>
        </w:rPr>
        <w:t xml:space="preserve">milk and teat skin </w:t>
      </w:r>
      <w:r w:rsidRPr="00D70031">
        <w:rPr>
          <w:rFonts w:ascii="Arial" w:hAnsi="Arial" w:cs="Arial"/>
          <w:b/>
          <w:bCs/>
          <w:sz w:val="22"/>
          <w:szCs w:val="22"/>
        </w:rPr>
        <w:t>microbiota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D70031">
        <w:rPr>
          <w:rFonts w:ascii="Arial" w:hAnsi="Arial" w:cs="Arial"/>
          <w:b/>
          <w:bCs/>
          <w:sz w:val="22"/>
          <w:szCs w:val="22"/>
        </w:rPr>
        <w:t>and milk parameters.</w:t>
      </w:r>
      <w:r w:rsidRPr="00D70031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430"/>
        <w:gridCol w:w="1705"/>
      </w:tblGrid>
      <w:tr w:rsidR="006136C0" w:rsidRPr="00B040ED" w14:paraId="25D6EA2E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5C8F6C" w14:textId="77777777" w:rsidR="006136C0" w:rsidRDefault="006136C0" w:rsidP="00BE5633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3AF6F555" w14:textId="77777777" w:rsidR="006136C0" w:rsidRPr="008702FF" w:rsidRDefault="006136C0" w:rsidP="00BE563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702FF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E8DB7" w14:textId="77777777" w:rsidR="006136C0" w:rsidRPr="008702FF" w:rsidRDefault="006136C0" w:rsidP="00BE5633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702F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ariation</w:t>
            </w:r>
          </w:p>
          <w:p w14:paraId="27FF80BF" w14:textId="77777777" w:rsidR="006136C0" w:rsidRPr="008702FF" w:rsidRDefault="006136C0" w:rsidP="00BE563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702F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xplained (R</w:t>
            </w:r>
            <w:r w:rsidRPr="008702FF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8702F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ADC02" w14:textId="77777777" w:rsidR="006136C0" w:rsidRPr="008702FF" w:rsidRDefault="006136C0" w:rsidP="00BE563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702F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6136C0" w:rsidRPr="00B040ED" w14:paraId="4B5D5A30" w14:textId="77777777" w:rsidTr="000F1E60">
        <w:trPr>
          <w:trHeight w:val="4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2BC0E" w14:textId="77777777" w:rsidR="006136C0" w:rsidRPr="008702FF" w:rsidRDefault="006136C0" w:rsidP="00BE5633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it-IT"/>
              </w:rPr>
            </w:pPr>
            <w:r w:rsidRPr="008702F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it-IT"/>
              </w:rPr>
              <w:t>Milk Microbiot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53AA7" w14:textId="77777777" w:rsidR="006136C0" w:rsidRPr="008702FF" w:rsidRDefault="006136C0" w:rsidP="00BE5633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B80324" w14:textId="77777777" w:rsidR="006136C0" w:rsidRPr="008702FF" w:rsidRDefault="006136C0" w:rsidP="00BE5633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136C0" w:rsidRPr="00B040ED" w14:paraId="69C8F495" w14:textId="77777777" w:rsidTr="00BE5633">
        <w:trPr>
          <w:trHeight w:val="27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9C2AC" w14:textId="77777777" w:rsidR="006136C0" w:rsidRPr="008702FF" w:rsidRDefault="006136C0" w:rsidP="00BE5633">
            <w:pPr>
              <w:ind w:left="165"/>
              <w:rPr>
                <w:rFonts w:ascii="Arial" w:hAnsi="Arial" w:cs="Arial"/>
                <w:color w:val="000000" w:themeColor="text1"/>
                <w:sz w:val="22"/>
                <w:szCs w:val="22"/>
                <w:lang w:val="it-IT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it-IT"/>
              </w:rPr>
              <w:t>Solids-Non-Fa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E1528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CE5CBF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6136C0" w:rsidRPr="00B040ED" w14:paraId="549E3FB1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BF93B" w14:textId="77777777" w:rsidR="006136C0" w:rsidRPr="008702FF" w:rsidRDefault="006136C0" w:rsidP="00BE5633">
            <w:pPr>
              <w:ind w:left="165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it-IT"/>
              </w:rPr>
            </w:pPr>
            <w:r w:rsidRPr="008702F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it-IT"/>
              </w:rPr>
              <w:t>Milk Urea Nitroge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52500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428D">
              <w:rPr>
                <w:rFonts w:ascii="Arial" w:hAnsi="Arial" w:cs="Arial"/>
                <w:b/>
                <w:sz w:val="20"/>
                <w:szCs w:val="20"/>
              </w:rPr>
              <w:t>12.9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193F4D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442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9*</w:t>
            </w:r>
          </w:p>
        </w:tc>
      </w:tr>
      <w:tr w:rsidR="006136C0" w:rsidRPr="00B040ED" w14:paraId="3059E275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5785" w14:textId="40050578" w:rsidR="006136C0" w:rsidRPr="008702FF" w:rsidRDefault="006136C0" w:rsidP="00BE5633">
            <w:pPr>
              <w:ind w:left="165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omatic cell count</w:t>
            </w:r>
            <w:r w:rsidR="007779D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 (SCC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06A93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bCs/>
                <w:sz w:val="20"/>
                <w:szCs w:val="20"/>
              </w:rPr>
              <w:t>8.2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B55A67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6136C0" w:rsidRPr="00B040ED" w14:paraId="752B9D71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16F76" w14:textId="77777777" w:rsidR="006136C0" w:rsidRPr="008702FF" w:rsidRDefault="006136C0" w:rsidP="00BE5633">
            <w:pPr>
              <w:ind w:left="165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itochondrial complex I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DA3E2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bCs/>
                <w:sz w:val="20"/>
                <w:szCs w:val="20"/>
              </w:rPr>
              <w:t>4.8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F500C6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293</w:t>
            </w:r>
          </w:p>
        </w:tc>
      </w:tr>
      <w:tr w:rsidR="006136C0" w:rsidRPr="00B040ED" w14:paraId="7EEB5A39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3FF73" w14:textId="77777777" w:rsidR="006136C0" w:rsidRPr="008702FF" w:rsidRDefault="006136C0" w:rsidP="00BE5633">
            <w:pPr>
              <w:ind w:left="165"/>
              <w:rPr>
                <w:rFonts w:ascii="Arial" w:hAnsi="Arial" w:cs="Arial"/>
                <w:bCs/>
                <w:sz w:val="22"/>
                <w:szCs w:val="22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Mitochondrial </w:t>
            </w:r>
            <w:proofErr w:type="spellStart"/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complex</w:t>
            </w:r>
            <w:proofErr w:type="spellEnd"/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V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B9AF2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bCs/>
                <w:sz w:val="20"/>
                <w:szCs w:val="20"/>
              </w:rPr>
              <w:t>2.1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640A49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832</w:t>
            </w:r>
          </w:p>
        </w:tc>
      </w:tr>
      <w:tr w:rsidR="006136C0" w:rsidRPr="00B040ED" w14:paraId="0C953284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13664" w14:textId="77777777" w:rsidR="006136C0" w:rsidRPr="008702FF" w:rsidRDefault="006136C0" w:rsidP="00BE5633">
            <w:pPr>
              <w:ind w:left="165"/>
              <w:rPr>
                <w:rFonts w:ascii="Arial" w:hAnsi="Arial" w:cs="Arial"/>
                <w:bCs/>
                <w:sz w:val="22"/>
                <w:szCs w:val="22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Mitochondrial </w:t>
            </w:r>
            <w:proofErr w:type="spellStart"/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complex</w:t>
            </w:r>
            <w:proofErr w:type="spellEnd"/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IV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07392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bCs/>
                <w:sz w:val="20"/>
                <w:szCs w:val="20"/>
              </w:rPr>
              <w:t>5.2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1E6854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253</w:t>
            </w:r>
          </w:p>
        </w:tc>
      </w:tr>
      <w:tr w:rsidR="006136C0" w:rsidRPr="00B040ED" w14:paraId="2BB24F36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F96D1" w14:textId="77777777" w:rsidR="006136C0" w:rsidRPr="008702FF" w:rsidRDefault="006136C0" w:rsidP="00BE5633">
            <w:pPr>
              <w:ind w:left="165"/>
              <w:rPr>
                <w:rFonts w:ascii="Arial" w:hAnsi="Arial" w:cs="Arial"/>
                <w:bCs/>
                <w:sz w:val="22"/>
                <w:szCs w:val="22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C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B7DB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bCs/>
                <w:sz w:val="20"/>
                <w:szCs w:val="20"/>
              </w:rPr>
              <w:t>4.0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DEFD8F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431</w:t>
            </w:r>
          </w:p>
        </w:tc>
      </w:tr>
      <w:tr w:rsidR="006136C0" w:rsidRPr="00B040ED" w14:paraId="6FC7D95E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5928C" w14:textId="77777777" w:rsidR="006136C0" w:rsidRPr="008702FF" w:rsidRDefault="006136C0" w:rsidP="00BE5633">
            <w:pPr>
              <w:ind w:left="165"/>
              <w:rPr>
                <w:rFonts w:ascii="Arial" w:hAnsi="Arial" w:cs="Arial"/>
                <w:bCs/>
                <w:sz w:val="22"/>
                <w:szCs w:val="22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Lactose 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3ED15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bCs/>
                <w:sz w:val="20"/>
                <w:szCs w:val="20"/>
              </w:rPr>
              <w:t>1.5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B31F1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6136C0" w:rsidRPr="00B040ED" w14:paraId="7D68436F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DDC9" w14:textId="77777777" w:rsidR="006136C0" w:rsidRPr="008702FF" w:rsidRDefault="006136C0" w:rsidP="00BE5633">
            <w:pPr>
              <w:ind w:left="165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Protein</w:t>
            </w:r>
            <w:proofErr w:type="spellEnd"/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64ED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bCs/>
                <w:sz w:val="20"/>
                <w:szCs w:val="20"/>
              </w:rPr>
              <w:t>2.0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6BAA12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849</w:t>
            </w:r>
          </w:p>
        </w:tc>
      </w:tr>
      <w:tr w:rsidR="006136C0" w:rsidRPr="00B040ED" w14:paraId="46EA7F04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003CB" w14:textId="77777777" w:rsidR="006136C0" w:rsidRPr="008702FF" w:rsidRDefault="006136C0" w:rsidP="00BE5633">
            <w:pPr>
              <w:ind w:left="165"/>
              <w:rPr>
                <w:rFonts w:ascii="Arial" w:hAnsi="Arial" w:cs="Arial"/>
                <w:bCs/>
                <w:sz w:val="22"/>
                <w:szCs w:val="22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</w:rPr>
              <w:t>Fat 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E4FFF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bCs/>
                <w:sz w:val="20"/>
                <w:szCs w:val="20"/>
              </w:rPr>
              <w:t>1.6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DFCDE5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939</w:t>
            </w:r>
          </w:p>
        </w:tc>
      </w:tr>
      <w:tr w:rsidR="006136C0" w:rsidRPr="00B040ED" w14:paraId="6883D918" w14:textId="77777777" w:rsidTr="000F1E60">
        <w:tc>
          <w:tcPr>
            <w:tcW w:w="3420" w:type="dxa"/>
            <w:tcBorders>
              <w:top w:val="single" w:sz="4" w:space="0" w:color="auto"/>
              <w:right w:val="single" w:sz="4" w:space="0" w:color="auto"/>
            </w:tcBorders>
          </w:tcPr>
          <w:p w14:paraId="2D179877" w14:textId="77777777" w:rsidR="006136C0" w:rsidRPr="008702FF" w:rsidRDefault="006136C0" w:rsidP="00BE5633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40E92A" w14:textId="77777777" w:rsidR="006136C0" w:rsidRPr="0044428D" w:rsidRDefault="006136C0" w:rsidP="00BE563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</w:tcBorders>
          </w:tcPr>
          <w:p w14:paraId="3E3DEB97" w14:textId="77777777" w:rsidR="006136C0" w:rsidRPr="0044428D" w:rsidRDefault="006136C0" w:rsidP="00BE563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136C0" w:rsidRPr="00B040ED" w14:paraId="0AC8EC12" w14:textId="77777777" w:rsidTr="000F1E60">
        <w:tc>
          <w:tcPr>
            <w:tcW w:w="3420" w:type="dxa"/>
            <w:tcBorders>
              <w:bottom w:val="single" w:sz="4" w:space="0" w:color="auto"/>
              <w:right w:val="single" w:sz="4" w:space="0" w:color="auto"/>
            </w:tcBorders>
          </w:tcPr>
          <w:p w14:paraId="252C545F" w14:textId="77777777" w:rsidR="006136C0" w:rsidRPr="008702FF" w:rsidRDefault="006136C0" w:rsidP="00BE5633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8702FF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Teat skin microbiota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D9482" w14:textId="77777777" w:rsidR="006136C0" w:rsidRPr="0044428D" w:rsidRDefault="006136C0" w:rsidP="00BE563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5" w:type="dxa"/>
            <w:tcBorders>
              <w:left w:val="single" w:sz="4" w:space="0" w:color="auto"/>
              <w:bottom w:val="single" w:sz="4" w:space="0" w:color="auto"/>
            </w:tcBorders>
          </w:tcPr>
          <w:p w14:paraId="0E270A75" w14:textId="77777777" w:rsidR="006136C0" w:rsidRPr="0044428D" w:rsidRDefault="006136C0" w:rsidP="00BE563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136C0" w:rsidRPr="00B040ED" w14:paraId="629FAEFC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51F8A" w14:textId="77777777" w:rsidR="006136C0" w:rsidRPr="008702FF" w:rsidRDefault="006136C0" w:rsidP="00BE563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Solids-Non-Fa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7E965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bCs/>
                <w:sz w:val="20"/>
                <w:szCs w:val="20"/>
              </w:rPr>
              <w:t>4.6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718FA0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bCs/>
                <w:sz w:val="20"/>
                <w:szCs w:val="20"/>
              </w:rPr>
              <w:t>0.358</w:t>
            </w:r>
          </w:p>
        </w:tc>
      </w:tr>
      <w:tr w:rsidR="006136C0" w:rsidRPr="00B040ED" w14:paraId="2725E946" w14:textId="77777777" w:rsidTr="00BE5633">
        <w:trPr>
          <w:trHeight w:val="288"/>
        </w:trPr>
        <w:tc>
          <w:tcPr>
            <w:tcW w:w="3420" w:type="dxa"/>
            <w:tcBorders>
              <w:top w:val="single" w:sz="4" w:space="0" w:color="auto"/>
              <w:right w:val="single" w:sz="4" w:space="0" w:color="auto"/>
            </w:tcBorders>
          </w:tcPr>
          <w:p w14:paraId="2308ECCA" w14:textId="77777777" w:rsidR="006136C0" w:rsidRDefault="006136C0" w:rsidP="00BE563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702F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it-IT"/>
              </w:rPr>
              <w:t>Milk Urea Nitroge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0C2CC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b/>
                <w:sz w:val="20"/>
                <w:szCs w:val="20"/>
              </w:rPr>
              <w:t>13.3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EDD58B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8*</w:t>
            </w:r>
          </w:p>
        </w:tc>
      </w:tr>
      <w:tr w:rsidR="006136C0" w:rsidRPr="00B040ED" w14:paraId="6529EE67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2E99C" w14:textId="7D27C1F2" w:rsidR="006136C0" w:rsidRPr="008702FF" w:rsidRDefault="006136C0" w:rsidP="00BE563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it-IT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omatic cell count</w:t>
            </w:r>
            <w:r w:rsidR="007779D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 (SCC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8F4F0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4.2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599159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385</w:t>
            </w:r>
          </w:p>
        </w:tc>
      </w:tr>
      <w:tr w:rsidR="006136C0" w:rsidRPr="00B040ED" w14:paraId="62CC62B1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BD4FD" w14:textId="77777777" w:rsidR="006136C0" w:rsidRPr="008702FF" w:rsidRDefault="006136C0" w:rsidP="00BE563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it-IT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itochondrial complex I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6B325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E365FD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868</w:t>
            </w:r>
          </w:p>
        </w:tc>
      </w:tr>
      <w:tr w:rsidR="006136C0" w:rsidRPr="00B040ED" w14:paraId="46CE1F85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FA97" w14:textId="77777777" w:rsidR="006136C0" w:rsidRPr="008702FF" w:rsidRDefault="006136C0" w:rsidP="00BE563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Mitochondrial </w:t>
            </w:r>
            <w:proofErr w:type="spellStart"/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complex</w:t>
            </w:r>
            <w:proofErr w:type="spellEnd"/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V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447F9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CA027C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202</w:t>
            </w:r>
          </w:p>
        </w:tc>
      </w:tr>
      <w:tr w:rsidR="006136C0" w:rsidRPr="00B040ED" w14:paraId="7A6DDBE5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0E4D" w14:textId="77777777" w:rsidR="006136C0" w:rsidRPr="008702FF" w:rsidRDefault="006136C0" w:rsidP="00BE563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Mitochondrial </w:t>
            </w:r>
            <w:proofErr w:type="spellStart"/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complex</w:t>
            </w:r>
            <w:proofErr w:type="spellEnd"/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IV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D89C6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FB36B1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6136C0" w:rsidRPr="00B040ED" w14:paraId="7531CAE3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9D7DA" w14:textId="77777777" w:rsidR="006136C0" w:rsidRPr="008702FF" w:rsidRDefault="006136C0" w:rsidP="00BE563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C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ABA1D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C29DEF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637</w:t>
            </w:r>
          </w:p>
        </w:tc>
      </w:tr>
      <w:tr w:rsidR="006136C0" w:rsidRPr="00B040ED" w14:paraId="7FC8E8F7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16A6B" w14:textId="77777777" w:rsidR="006136C0" w:rsidRPr="008702FF" w:rsidRDefault="006136C0" w:rsidP="00BE563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Lactose 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C3966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4.6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52F689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381</w:t>
            </w:r>
          </w:p>
        </w:tc>
      </w:tr>
      <w:tr w:rsidR="006136C0" w:rsidRPr="00B040ED" w14:paraId="56339ED6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E4E08" w14:textId="77777777" w:rsidR="006136C0" w:rsidRPr="008702FF" w:rsidRDefault="006136C0" w:rsidP="00BE563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Protein</w:t>
            </w:r>
            <w:proofErr w:type="spellEnd"/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45DF4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351355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913</w:t>
            </w:r>
          </w:p>
        </w:tc>
      </w:tr>
      <w:tr w:rsidR="006136C0" w:rsidRPr="00B040ED" w14:paraId="7FF32336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1546E" w14:textId="77777777" w:rsidR="006136C0" w:rsidRPr="008702FF" w:rsidRDefault="006136C0" w:rsidP="00BE563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8702FF">
              <w:rPr>
                <w:rFonts w:ascii="Arial" w:hAnsi="Arial" w:cs="Arial"/>
                <w:color w:val="000000" w:themeColor="text1"/>
                <w:sz w:val="22"/>
                <w:szCs w:val="22"/>
              </w:rPr>
              <w:t>Fat 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0CDE3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4428D">
              <w:rPr>
                <w:rFonts w:ascii="Arial" w:hAnsi="Arial" w:cs="Arial"/>
                <w:bCs/>
                <w:sz w:val="20"/>
                <w:szCs w:val="20"/>
              </w:rPr>
              <w:t>7.5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1753B6" w14:textId="77777777" w:rsidR="006136C0" w:rsidRPr="0044428D" w:rsidRDefault="006136C0" w:rsidP="004442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28D">
              <w:rPr>
                <w:rFonts w:ascii="Arial" w:hAnsi="Arial" w:cs="Arial"/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6136C0" w:rsidRPr="00B040ED" w14:paraId="5D32EE98" w14:textId="77777777" w:rsidTr="00BE5633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AD45E" w14:textId="77777777" w:rsidR="006136C0" w:rsidRPr="008702FF" w:rsidRDefault="006136C0" w:rsidP="00BE563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1D678" w14:textId="77777777" w:rsidR="006136C0" w:rsidRPr="008702FF" w:rsidRDefault="006136C0" w:rsidP="00BE5633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1D758A" w14:textId="77777777" w:rsidR="006136C0" w:rsidRPr="00D70031" w:rsidRDefault="006136C0" w:rsidP="00BE56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672050AB" w14:textId="77777777" w:rsidR="000F1E60" w:rsidRDefault="000F1E60" w:rsidP="006136C0">
      <w:pPr>
        <w:rPr>
          <w:rFonts w:ascii="Arial" w:hAnsi="Arial" w:cs="Arial"/>
          <w:bCs/>
          <w:sz w:val="22"/>
          <w:szCs w:val="22"/>
        </w:rPr>
      </w:pPr>
    </w:p>
    <w:p w14:paraId="1E7BD3DE" w14:textId="541B518E" w:rsidR="006136C0" w:rsidRPr="000F1E60" w:rsidRDefault="006136C0" w:rsidP="000F1E60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0E20AE">
        <w:rPr>
          <w:rFonts w:ascii="Arial" w:hAnsi="Arial" w:cs="Arial"/>
          <w:bCs/>
          <w:sz w:val="22"/>
          <w:szCs w:val="22"/>
        </w:rPr>
        <w:t>Associations are based on PERMANOVA tests (adonis; vegan, 999 permutations). Significant associations are marked in bold.</w:t>
      </w:r>
      <w:r>
        <w:rPr>
          <w:rFonts w:ascii="Arial" w:hAnsi="Arial" w:cs="Arial"/>
          <w:bCs/>
        </w:rPr>
        <w:br w:type="page"/>
      </w:r>
    </w:p>
    <w:p w14:paraId="7F251D99" w14:textId="20E519F3" w:rsidR="007B0533" w:rsidRDefault="00FF2546" w:rsidP="007B0533">
      <w:pPr>
        <w:rPr>
          <w:rFonts w:ascii="Arial" w:hAnsi="Arial" w:cs="Arial"/>
          <w:i/>
          <w:iCs/>
          <w:sz w:val="18"/>
          <w:szCs w:val="18"/>
        </w:rPr>
      </w:pPr>
      <w:r w:rsidRPr="00FF2546">
        <w:rPr>
          <w:noProof/>
        </w:rPr>
        <w:lastRenderedPageBreak/>
        <w:drawing>
          <wp:inline distT="0" distB="0" distL="0" distR="0" wp14:anchorId="12B9599D" wp14:editId="6CF3AE6C">
            <wp:extent cx="5943600" cy="4127500"/>
            <wp:effectExtent l="0" t="0" r="0" b="6350"/>
            <wp:docPr id="358376570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D798E" w14:textId="77777777" w:rsidR="007B0533" w:rsidRDefault="007B0533" w:rsidP="007B0533">
      <w:pPr>
        <w:rPr>
          <w:rFonts w:ascii="Arial" w:hAnsi="Arial" w:cs="Arial"/>
          <w:i/>
          <w:iCs/>
          <w:sz w:val="18"/>
          <w:szCs w:val="18"/>
        </w:rPr>
      </w:pPr>
    </w:p>
    <w:p w14:paraId="719573E4" w14:textId="6EFE2735" w:rsidR="003847ED" w:rsidRDefault="007B0533" w:rsidP="00F16D02">
      <w:pPr>
        <w:spacing w:line="360" w:lineRule="auto"/>
        <w:rPr>
          <w:rFonts w:ascii="Arial" w:hAnsi="Arial" w:cs="Arial"/>
          <w:strike/>
          <w:sz w:val="22"/>
          <w:szCs w:val="22"/>
        </w:rPr>
      </w:pPr>
      <w:r w:rsidRPr="0FDD16F0">
        <w:rPr>
          <w:rFonts w:ascii="Arial" w:hAnsi="Arial" w:cs="Arial"/>
          <w:b/>
          <w:bCs/>
          <w:sz w:val="22"/>
          <w:szCs w:val="22"/>
        </w:rPr>
        <w:t>Figure S1</w:t>
      </w:r>
      <w:r w:rsidR="00D63AFE" w:rsidRPr="0FDD16F0">
        <w:rPr>
          <w:rFonts w:ascii="Arial" w:hAnsi="Arial" w:cs="Arial"/>
          <w:b/>
          <w:bCs/>
          <w:sz w:val="22"/>
          <w:szCs w:val="22"/>
        </w:rPr>
        <w:t>.</w:t>
      </w:r>
      <w:r w:rsidRPr="0FDD16F0">
        <w:rPr>
          <w:rFonts w:ascii="Arial" w:hAnsi="Arial" w:cs="Arial"/>
          <w:b/>
          <w:bCs/>
          <w:sz w:val="22"/>
          <w:szCs w:val="22"/>
        </w:rPr>
        <w:t xml:space="preserve"> </w:t>
      </w:r>
      <w:r w:rsidR="002D00EC" w:rsidRPr="0FDD16F0">
        <w:rPr>
          <w:rFonts w:ascii="Arial" w:hAnsi="Arial" w:cs="Arial"/>
          <w:b/>
          <w:bCs/>
          <w:sz w:val="22"/>
          <w:szCs w:val="22"/>
        </w:rPr>
        <w:t>Overview of sample</w:t>
      </w:r>
      <w:r w:rsidR="000F1E60" w:rsidRPr="0FDD16F0">
        <w:rPr>
          <w:rFonts w:ascii="Arial" w:hAnsi="Arial" w:cs="Arial"/>
          <w:b/>
          <w:bCs/>
          <w:sz w:val="22"/>
          <w:szCs w:val="22"/>
        </w:rPr>
        <w:t>s available for microbial diversity assessments</w:t>
      </w:r>
      <w:r w:rsidRPr="0FDD16F0">
        <w:rPr>
          <w:rFonts w:ascii="Arial" w:hAnsi="Arial" w:cs="Arial"/>
          <w:b/>
          <w:bCs/>
          <w:sz w:val="22"/>
          <w:szCs w:val="22"/>
        </w:rPr>
        <w:t>.</w:t>
      </w:r>
      <w:r w:rsidRPr="0FDD16F0">
        <w:rPr>
          <w:rFonts w:ascii="Arial" w:hAnsi="Arial" w:cs="Arial"/>
          <w:sz w:val="22"/>
          <w:szCs w:val="22"/>
        </w:rPr>
        <w:t xml:space="preserve">  A total of 3</w:t>
      </w:r>
      <w:r w:rsidR="60844FC6" w:rsidRPr="0FDD16F0">
        <w:rPr>
          <w:rFonts w:ascii="Arial" w:hAnsi="Arial" w:cs="Arial"/>
          <w:sz w:val="22"/>
          <w:szCs w:val="22"/>
        </w:rPr>
        <w:t>72</w:t>
      </w:r>
      <w:r w:rsidRPr="0FDD16F0">
        <w:rPr>
          <w:rFonts w:ascii="Arial" w:hAnsi="Arial" w:cs="Arial"/>
          <w:sz w:val="22"/>
          <w:szCs w:val="22"/>
        </w:rPr>
        <w:t xml:space="preserve"> milk and teat samples were collected across three dairies, three timepoints (Baseline, 7 days after treatment</w:t>
      </w:r>
      <w:r w:rsidR="00F16D02" w:rsidRPr="0FDD16F0">
        <w:rPr>
          <w:rFonts w:ascii="Arial" w:hAnsi="Arial" w:cs="Arial"/>
          <w:sz w:val="22"/>
          <w:szCs w:val="22"/>
        </w:rPr>
        <w:t>,</w:t>
      </w:r>
      <w:r w:rsidRPr="0FDD16F0">
        <w:rPr>
          <w:rFonts w:ascii="Arial" w:hAnsi="Arial" w:cs="Arial"/>
          <w:sz w:val="22"/>
          <w:szCs w:val="22"/>
        </w:rPr>
        <w:t xml:space="preserve"> and 55-75 Days in Milk in the next lactation cycle), and four treatment groups (low and high </w:t>
      </w:r>
      <w:r w:rsidR="002D00EC" w:rsidRPr="0FDD16F0">
        <w:rPr>
          <w:rFonts w:ascii="Arial" w:hAnsi="Arial" w:cs="Arial"/>
          <w:sz w:val="22"/>
          <w:szCs w:val="22"/>
        </w:rPr>
        <w:t>SCC</w:t>
      </w:r>
      <w:r w:rsidRPr="0FDD16F0">
        <w:rPr>
          <w:rFonts w:ascii="Arial" w:hAnsi="Arial" w:cs="Arial"/>
          <w:sz w:val="22"/>
          <w:szCs w:val="22"/>
        </w:rPr>
        <w:t xml:space="preserve"> controls and</w:t>
      </w:r>
      <w:r w:rsidR="002D00EC" w:rsidRPr="0FDD16F0">
        <w:rPr>
          <w:rFonts w:ascii="Arial" w:hAnsi="Arial" w:cs="Arial"/>
          <w:sz w:val="22"/>
          <w:szCs w:val="22"/>
        </w:rPr>
        <w:t xml:space="preserve"> high SCC</w:t>
      </w:r>
      <w:r w:rsidRPr="0FDD16F0">
        <w:rPr>
          <w:rFonts w:ascii="Arial" w:hAnsi="Arial" w:cs="Arial"/>
          <w:sz w:val="22"/>
          <w:szCs w:val="22"/>
        </w:rPr>
        <w:t xml:space="preserve"> cows given either cephapirin (CB) </w:t>
      </w:r>
      <w:r w:rsidR="000F1E60" w:rsidRPr="0FDD16F0">
        <w:rPr>
          <w:rFonts w:ascii="Arial" w:hAnsi="Arial" w:cs="Arial"/>
          <w:sz w:val="22"/>
          <w:szCs w:val="22"/>
        </w:rPr>
        <w:t xml:space="preserve">or ceftiofur (CH) </w:t>
      </w:r>
      <w:r w:rsidRPr="0FDD16F0">
        <w:rPr>
          <w:rFonts w:ascii="Arial" w:hAnsi="Arial" w:cs="Arial"/>
          <w:sz w:val="22"/>
          <w:szCs w:val="22"/>
        </w:rPr>
        <w:t>directly after baseline collection)</w:t>
      </w:r>
      <w:r w:rsidR="000F1E60" w:rsidRPr="0FDD16F0">
        <w:rPr>
          <w:rFonts w:ascii="Arial" w:hAnsi="Arial" w:cs="Arial"/>
          <w:sz w:val="22"/>
          <w:szCs w:val="22"/>
        </w:rPr>
        <w:t>.</w:t>
      </w:r>
      <w:r w:rsidR="00BA19E0" w:rsidRPr="0FDD16F0">
        <w:rPr>
          <w:rFonts w:ascii="Arial" w:hAnsi="Arial" w:cs="Arial"/>
          <w:sz w:val="22"/>
          <w:szCs w:val="22"/>
        </w:rPr>
        <w:t xml:space="preserve"> The number of included cows per group is indicated in the brackets behind the name. </w:t>
      </w:r>
      <w:r w:rsidR="002D00EC" w:rsidRPr="0FDD16F0">
        <w:rPr>
          <w:rFonts w:ascii="Arial" w:hAnsi="Arial" w:cs="Arial"/>
          <w:sz w:val="22"/>
          <w:szCs w:val="22"/>
        </w:rPr>
        <w:t>Samples examined and included in</w:t>
      </w:r>
      <w:r w:rsidR="000F1E60" w:rsidRPr="0FDD16F0">
        <w:rPr>
          <w:rFonts w:ascii="Arial" w:hAnsi="Arial" w:cs="Arial"/>
          <w:sz w:val="22"/>
          <w:szCs w:val="22"/>
        </w:rPr>
        <w:t xml:space="preserve"> the</w:t>
      </w:r>
      <w:r w:rsidR="002D00EC" w:rsidRPr="0FDD16F0">
        <w:rPr>
          <w:rFonts w:ascii="Arial" w:hAnsi="Arial" w:cs="Arial"/>
          <w:sz w:val="22"/>
          <w:szCs w:val="22"/>
        </w:rPr>
        <w:t xml:space="preserve"> analysis</w:t>
      </w:r>
      <w:r w:rsidR="000F1E60" w:rsidRPr="0FDD16F0">
        <w:rPr>
          <w:rFonts w:ascii="Arial" w:hAnsi="Arial" w:cs="Arial"/>
          <w:sz w:val="22"/>
          <w:szCs w:val="22"/>
        </w:rPr>
        <w:t xml:space="preserve"> are indicated in black (</w:t>
      </w:r>
      <w:r w:rsidR="005306BE" w:rsidRPr="0FDD16F0">
        <w:rPr>
          <w:rFonts w:ascii="Arial" w:hAnsi="Arial" w:cs="Arial"/>
          <w:sz w:val="22"/>
          <w:szCs w:val="22"/>
        </w:rPr>
        <w:t>31</w:t>
      </w:r>
      <w:r w:rsidR="0051261C" w:rsidRPr="0FDD16F0">
        <w:rPr>
          <w:rFonts w:ascii="Arial" w:hAnsi="Arial" w:cs="Arial"/>
          <w:sz w:val="22"/>
          <w:szCs w:val="22"/>
        </w:rPr>
        <w:t>7</w:t>
      </w:r>
      <w:r w:rsidR="000F1E60" w:rsidRPr="0FDD16F0">
        <w:rPr>
          <w:rFonts w:ascii="Arial" w:hAnsi="Arial" w:cs="Arial"/>
          <w:sz w:val="22"/>
          <w:szCs w:val="22"/>
        </w:rPr>
        <w:t xml:space="preserve"> milk and </w:t>
      </w:r>
      <w:r w:rsidR="00FF2546" w:rsidRPr="0FDD16F0">
        <w:rPr>
          <w:rFonts w:ascii="Arial" w:hAnsi="Arial" w:cs="Arial"/>
          <w:sz w:val="22"/>
          <w:szCs w:val="22"/>
        </w:rPr>
        <w:t>290</w:t>
      </w:r>
      <w:r w:rsidR="000F1E60" w:rsidRPr="0FDD16F0">
        <w:rPr>
          <w:rFonts w:ascii="Arial" w:hAnsi="Arial" w:cs="Arial"/>
          <w:sz w:val="22"/>
          <w:szCs w:val="22"/>
        </w:rPr>
        <w:t xml:space="preserve"> skin samples in total)</w:t>
      </w:r>
      <w:r w:rsidR="00F16D02" w:rsidRPr="0FDD16F0">
        <w:rPr>
          <w:rFonts w:ascii="Arial" w:hAnsi="Arial" w:cs="Arial"/>
          <w:sz w:val="22"/>
          <w:szCs w:val="22"/>
        </w:rPr>
        <w:t xml:space="preserve">. The total number analyzed is </w:t>
      </w:r>
      <w:r w:rsidR="1B965EC9" w:rsidRPr="0FDD16F0">
        <w:rPr>
          <w:rFonts w:ascii="Arial" w:hAnsi="Arial" w:cs="Arial"/>
          <w:sz w:val="22"/>
          <w:szCs w:val="22"/>
        </w:rPr>
        <w:t>provided</w:t>
      </w:r>
      <w:r w:rsidR="00F16D02" w:rsidRPr="0FDD16F0">
        <w:rPr>
          <w:rFonts w:ascii="Arial" w:hAnsi="Arial" w:cs="Arial"/>
          <w:sz w:val="22"/>
          <w:szCs w:val="22"/>
        </w:rPr>
        <w:t xml:space="preserve"> for each</w:t>
      </w:r>
      <w:r w:rsidR="00DF7C52" w:rsidRPr="0FDD16F0">
        <w:rPr>
          <w:rFonts w:ascii="Arial" w:hAnsi="Arial" w:cs="Arial"/>
          <w:sz w:val="22"/>
          <w:szCs w:val="22"/>
        </w:rPr>
        <w:t xml:space="preserve"> group and timepoint</w:t>
      </w:r>
      <w:r w:rsidR="000F1E60" w:rsidRPr="0FDD16F0">
        <w:rPr>
          <w:rFonts w:ascii="Arial" w:hAnsi="Arial" w:cs="Arial"/>
          <w:sz w:val="22"/>
          <w:szCs w:val="22"/>
        </w:rPr>
        <w:t>.</w:t>
      </w:r>
      <w:r w:rsidR="002D00EC" w:rsidRPr="0FDD16F0">
        <w:rPr>
          <w:rFonts w:ascii="Arial" w:hAnsi="Arial" w:cs="Arial"/>
          <w:sz w:val="22"/>
          <w:szCs w:val="22"/>
        </w:rPr>
        <w:t xml:space="preserve"> S</w:t>
      </w:r>
      <w:r w:rsidRPr="0FDD16F0">
        <w:rPr>
          <w:rFonts w:ascii="Arial" w:hAnsi="Arial" w:cs="Arial"/>
          <w:sz w:val="22"/>
          <w:szCs w:val="22"/>
        </w:rPr>
        <w:t>amples</w:t>
      </w:r>
      <w:r w:rsidR="000F1E60" w:rsidRPr="0FDD16F0">
        <w:rPr>
          <w:rFonts w:ascii="Arial" w:hAnsi="Arial" w:cs="Arial"/>
          <w:sz w:val="22"/>
          <w:szCs w:val="22"/>
        </w:rPr>
        <w:t xml:space="preserve"> that</w:t>
      </w:r>
      <w:r w:rsidRPr="0FDD16F0">
        <w:rPr>
          <w:rFonts w:ascii="Arial" w:hAnsi="Arial" w:cs="Arial"/>
          <w:sz w:val="22"/>
          <w:szCs w:val="22"/>
        </w:rPr>
        <w:t xml:space="preserve"> did not yield sufficient </w:t>
      </w:r>
      <w:r w:rsidR="002D00EC" w:rsidRPr="0FDD16F0">
        <w:rPr>
          <w:rFonts w:ascii="Arial" w:hAnsi="Arial" w:cs="Arial"/>
          <w:sz w:val="22"/>
          <w:szCs w:val="22"/>
        </w:rPr>
        <w:t xml:space="preserve">DNA sequence </w:t>
      </w:r>
      <w:r w:rsidRPr="0FDD16F0">
        <w:rPr>
          <w:rFonts w:ascii="Arial" w:hAnsi="Arial" w:cs="Arial"/>
          <w:sz w:val="22"/>
          <w:szCs w:val="22"/>
        </w:rPr>
        <w:t>reads</w:t>
      </w:r>
      <w:r w:rsidR="005577F2" w:rsidRPr="0FDD16F0">
        <w:rPr>
          <w:rFonts w:ascii="Arial" w:hAnsi="Arial" w:cs="Arial"/>
          <w:sz w:val="22"/>
          <w:szCs w:val="22"/>
        </w:rPr>
        <w:t xml:space="preserve"> </w:t>
      </w:r>
      <w:r w:rsidRPr="0FDD16F0">
        <w:rPr>
          <w:rFonts w:ascii="Arial" w:hAnsi="Arial" w:cs="Arial"/>
          <w:sz w:val="22"/>
          <w:szCs w:val="22"/>
        </w:rPr>
        <w:t>for further processing</w:t>
      </w:r>
      <w:r w:rsidR="005577F2" w:rsidRPr="0FDD16F0">
        <w:rPr>
          <w:rFonts w:ascii="Arial" w:hAnsi="Arial" w:cs="Arial"/>
          <w:sz w:val="22"/>
          <w:szCs w:val="22"/>
        </w:rPr>
        <w:t xml:space="preserve">, due to low microbial load on the </w:t>
      </w:r>
      <w:r w:rsidR="00683173" w:rsidRPr="0FDD16F0">
        <w:rPr>
          <w:rFonts w:ascii="Arial" w:hAnsi="Arial" w:cs="Arial"/>
          <w:sz w:val="22"/>
          <w:szCs w:val="22"/>
        </w:rPr>
        <w:t xml:space="preserve">skin </w:t>
      </w:r>
      <w:r w:rsidR="005577F2" w:rsidRPr="0FDD16F0">
        <w:rPr>
          <w:rFonts w:ascii="Arial" w:hAnsi="Arial" w:cs="Arial"/>
          <w:sz w:val="22"/>
          <w:szCs w:val="22"/>
        </w:rPr>
        <w:t>swabs</w:t>
      </w:r>
      <w:r w:rsidR="00683173" w:rsidRPr="0FDD16F0">
        <w:rPr>
          <w:rFonts w:ascii="Arial" w:hAnsi="Arial" w:cs="Arial"/>
          <w:sz w:val="22"/>
          <w:szCs w:val="22"/>
        </w:rPr>
        <w:t xml:space="preserve"> and milk samples,</w:t>
      </w:r>
      <w:r w:rsidR="000F1E60" w:rsidRPr="0FDD16F0">
        <w:rPr>
          <w:rFonts w:ascii="Arial" w:hAnsi="Arial" w:cs="Arial"/>
          <w:sz w:val="22"/>
          <w:szCs w:val="22"/>
        </w:rPr>
        <w:t xml:space="preserve"> are shown in </w:t>
      </w:r>
      <w:r w:rsidRPr="0FDD16F0">
        <w:rPr>
          <w:rFonts w:ascii="Arial" w:hAnsi="Arial" w:cs="Arial"/>
          <w:sz w:val="22"/>
          <w:szCs w:val="22"/>
        </w:rPr>
        <w:t>light gray</w:t>
      </w:r>
      <w:r w:rsidR="000F1E60" w:rsidRPr="0FDD16F0">
        <w:rPr>
          <w:rFonts w:ascii="Arial" w:hAnsi="Arial" w:cs="Arial"/>
          <w:sz w:val="22"/>
          <w:szCs w:val="22"/>
        </w:rPr>
        <w:t xml:space="preserve"> (</w:t>
      </w:r>
      <w:r w:rsidR="001D751A" w:rsidRPr="0FDD16F0">
        <w:rPr>
          <w:rFonts w:ascii="Arial" w:hAnsi="Arial" w:cs="Arial"/>
          <w:sz w:val="22"/>
          <w:szCs w:val="22"/>
        </w:rPr>
        <w:t>37</w:t>
      </w:r>
      <w:r w:rsidR="000F1E60" w:rsidRPr="0FDD16F0">
        <w:rPr>
          <w:rFonts w:ascii="Arial" w:hAnsi="Arial" w:cs="Arial"/>
          <w:sz w:val="22"/>
          <w:szCs w:val="22"/>
        </w:rPr>
        <w:t xml:space="preserve"> milk and </w:t>
      </w:r>
      <w:r w:rsidR="001D751A" w:rsidRPr="0FDD16F0">
        <w:rPr>
          <w:rFonts w:ascii="Arial" w:hAnsi="Arial" w:cs="Arial"/>
          <w:sz w:val="22"/>
          <w:szCs w:val="22"/>
        </w:rPr>
        <w:t>64</w:t>
      </w:r>
      <w:r w:rsidR="000F1E60" w:rsidRPr="0FDD16F0">
        <w:rPr>
          <w:rFonts w:ascii="Arial" w:hAnsi="Arial" w:cs="Arial"/>
          <w:sz w:val="22"/>
          <w:szCs w:val="22"/>
        </w:rPr>
        <w:t xml:space="preserve"> skin samples in total)</w:t>
      </w:r>
      <w:r w:rsidRPr="0FDD16F0">
        <w:rPr>
          <w:rFonts w:ascii="Arial" w:hAnsi="Arial" w:cs="Arial"/>
          <w:sz w:val="22"/>
          <w:szCs w:val="22"/>
        </w:rPr>
        <w:t xml:space="preserve">. </w:t>
      </w:r>
      <w:r w:rsidR="002D00EC" w:rsidRPr="0FDD16F0">
        <w:rPr>
          <w:rFonts w:ascii="Arial" w:hAnsi="Arial" w:cs="Arial"/>
          <w:sz w:val="22"/>
          <w:szCs w:val="22"/>
        </w:rPr>
        <w:t>Cows</w:t>
      </w:r>
      <w:r w:rsidR="00F16D02" w:rsidRPr="0FDD16F0">
        <w:rPr>
          <w:rFonts w:ascii="Arial" w:hAnsi="Arial" w:cs="Arial"/>
          <w:sz w:val="22"/>
          <w:szCs w:val="22"/>
        </w:rPr>
        <w:t xml:space="preserve"> for which sampling was incomplete for logistic- or health-related reasons </w:t>
      </w:r>
      <w:r w:rsidR="00DF7C52" w:rsidRPr="0FDD16F0">
        <w:rPr>
          <w:rFonts w:ascii="Arial" w:hAnsi="Arial" w:cs="Arial"/>
          <w:sz w:val="22"/>
          <w:szCs w:val="22"/>
        </w:rPr>
        <w:t>(e.g. sold or died)</w:t>
      </w:r>
      <w:r w:rsidR="002D00EC" w:rsidRPr="0FDD16F0">
        <w:rPr>
          <w:rFonts w:ascii="Arial" w:hAnsi="Arial" w:cs="Arial"/>
          <w:sz w:val="22"/>
          <w:szCs w:val="22"/>
        </w:rPr>
        <w:t xml:space="preserve"> and therefore</w:t>
      </w:r>
      <w:r w:rsidR="00F16D02" w:rsidRPr="0FDD16F0">
        <w:rPr>
          <w:rFonts w:ascii="Arial" w:hAnsi="Arial" w:cs="Arial"/>
          <w:sz w:val="22"/>
          <w:szCs w:val="22"/>
        </w:rPr>
        <w:t xml:space="preserve"> not included in the analysis </w:t>
      </w:r>
      <w:r w:rsidR="000F1E60" w:rsidRPr="0FDD16F0">
        <w:rPr>
          <w:rFonts w:ascii="Arial" w:hAnsi="Arial" w:cs="Arial"/>
          <w:sz w:val="22"/>
          <w:szCs w:val="22"/>
        </w:rPr>
        <w:t xml:space="preserve">are shown in </w:t>
      </w:r>
      <w:r w:rsidR="002D00EC" w:rsidRPr="0FDD16F0">
        <w:rPr>
          <w:rFonts w:ascii="Arial" w:hAnsi="Arial" w:cs="Arial"/>
          <w:sz w:val="22"/>
          <w:szCs w:val="22"/>
        </w:rPr>
        <w:t>white</w:t>
      </w:r>
      <w:r w:rsidR="008E56B8" w:rsidRPr="0FDD16F0">
        <w:rPr>
          <w:rFonts w:ascii="Arial" w:hAnsi="Arial" w:cs="Arial"/>
          <w:sz w:val="22"/>
          <w:szCs w:val="22"/>
        </w:rPr>
        <w:t xml:space="preserve"> </w:t>
      </w:r>
      <w:r w:rsidR="000F1E60" w:rsidRPr="0FDD16F0">
        <w:rPr>
          <w:rFonts w:ascii="Arial" w:hAnsi="Arial" w:cs="Arial"/>
          <w:sz w:val="22"/>
          <w:szCs w:val="22"/>
        </w:rPr>
        <w:t>(</w:t>
      </w:r>
      <w:r w:rsidR="00DF7C52" w:rsidRPr="0FDD16F0">
        <w:rPr>
          <w:rFonts w:ascii="Arial" w:hAnsi="Arial" w:cs="Arial"/>
          <w:sz w:val="22"/>
          <w:szCs w:val="22"/>
        </w:rPr>
        <w:t>1</w:t>
      </w:r>
      <w:r w:rsidR="42849C36" w:rsidRPr="0FDD16F0">
        <w:rPr>
          <w:rFonts w:ascii="Arial" w:hAnsi="Arial" w:cs="Arial"/>
          <w:sz w:val="22"/>
          <w:szCs w:val="22"/>
        </w:rPr>
        <w:t>8</w:t>
      </w:r>
      <w:r w:rsidR="000F1E60" w:rsidRPr="0FDD16F0">
        <w:rPr>
          <w:rFonts w:ascii="Arial" w:hAnsi="Arial" w:cs="Arial"/>
          <w:sz w:val="22"/>
          <w:szCs w:val="22"/>
        </w:rPr>
        <w:t xml:space="preserve"> milk and </w:t>
      </w:r>
      <w:r w:rsidR="00DF7C52" w:rsidRPr="0FDD16F0">
        <w:rPr>
          <w:rFonts w:ascii="Arial" w:hAnsi="Arial" w:cs="Arial"/>
          <w:sz w:val="22"/>
          <w:szCs w:val="22"/>
        </w:rPr>
        <w:t>1</w:t>
      </w:r>
      <w:r w:rsidR="29A17A26" w:rsidRPr="0FDD16F0">
        <w:rPr>
          <w:rFonts w:ascii="Arial" w:hAnsi="Arial" w:cs="Arial"/>
          <w:sz w:val="22"/>
          <w:szCs w:val="22"/>
        </w:rPr>
        <w:t>8</w:t>
      </w:r>
      <w:r w:rsidR="000F1E60" w:rsidRPr="0FDD16F0">
        <w:rPr>
          <w:rFonts w:ascii="Arial" w:hAnsi="Arial" w:cs="Arial"/>
          <w:sz w:val="22"/>
          <w:szCs w:val="22"/>
        </w:rPr>
        <w:t xml:space="preserve"> skin samples in total).</w:t>
      </w:r>
      <w:r w:rsidRPr="0FDD16F0">
        <w:rPr>
          <w:rFonts w:ascii="Arial" w:hAnsi="Arial" w:cs="Arial"/>
          <w:strike/>
          <w:sz w:val="22"/>
          <w:szCs w:val="22"/>
        </w:rPr>
        <w:br w:type="page"/>
      </w:r>
    </w:p>
    <w:p w14:paraId="7E2133E3" w14:textId="77777777" w:rsidR="003847ED" w:rsidRDefault="003847ED" w:rsidP="003847E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D8DD0AB" wp14:editId="3EA124D8">
            <wp:extent cx="5468620" cy="4092386"/>
            <wp:effectExtent l="0" t="0" r="0" b="3810"/>
            <wp:docPr id="1101721902" name="Picture 1" descr="A diagram of different types of foo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721902" name="Picture 1" descr="A diagram of different types of foo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448" cy="4103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D08BBE" w14:textId="291B3BE6" w:rsidR="006C179E" w:rsidRDefault="003847ED" w:rsidP="003847E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43B0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2.  </w:t>
      </w:r>
      <w:r w:rsidR="000F1E60" w:rsidRPr="00343B0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Bacterial beta-diversity </w:t>
      </w:r>
      <w:r w:rsidR="00F16D0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n freshly-expelled </w:t>
      </w:r>
      <w:r w:rsidR="000F1E60" w:rsidRPr="00343B0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milk and </w:t>
      </w:r>
      <w:r w:rsidR="00F16D0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on </w:t>
      </w:r>
      <w:r w:rsidR="000F1E60" w:rsidRPr="00343B06">
        <w:rPr>
          <w:rFonts w:ascii="Arial" w:hAnsi="Arial" w:cs="Arial"/>
          <w:b/>
          <w:bCs/>
          <w:color w:val="000000" w:themeColor="text1"/>
          <w:sz w:val="22"/>
          <w:szCs w:val="22"/>
        </w:rPr>
        <w:t>teat skin</w:t>
      </w:r>
      <w:r w:rsidRPr="00343B0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cross three dairies</w:t>
      </w:r>
      <w:r w:rsidR="000F1E60" w:rsidRPr="00343B0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 California</w:t>
      </w:r>
      <w:r w:rsidRPr="00343B0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proofErr w:type="spellStart"/>
      <w:r w:rsidRPr="00343B06">
        <w:rPr>
          <w:rFonts w:ascii="Arial" w:hAnsi="Arial" w:cs="Arial"/>
          <w:color w:val="000000" w:themeColor="text1"/>
          <w:sz w:val="22"/>
          <w:szCs w:val="22"/>
        </w:rPr>
        <w:t>PCoA</w:t>
      </w:r>
      <w:proofErr w:type="spellEnd"/>
      <w:r w:rsidRPr="00343B06">
        <w:rPr>
          <w:rFonts w:ascii="Arial" w:hAnsi="Arial" w:cs="Arial"/>
          <w:color w:val="000000" w:themeColor="text1"/>
          <w:sz w:val="22"/>
          <w:szCs w:val="22"/>
        </w:rPr>
        <w:t xml:space="preserve"> was performed on the Bray-Curtis dissimilarity matrix</w:t>
      </w:r>
      <w:r w:rsidR="000F1E60" w:rsidRPr="00343B06">
        <w:rPr>
          <w:rFonts w:ascii="Arial" w:hAnsi="Arial" w:cs="Arial"/>
          <w:color w:val="000000" w:themeColor="text1"/>
          <w:sz w:val="22"/>
          <w:szCs w:val="22"/>
        </w:rPr>
        <w:t>. Sample type</w:t>
      </w:r>
      <w:r w:rsidRPr="00343B06">
        <w:rPr>
          <w:rFonts w:ascii="Arial" w:hAnsi="Arial" w:cs="Arial"/>
          <w:color w:val="000000" w:themeColor="text1"/>
          <w:sz w:val="22"/>
          <w:szCs w:val="22"/>
        </w:rPr>
        <w:t xml:space="preserve"> had the highest effect size</w:t>
      </w:r>
      <w:r w:rsidR="00F16D0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43B06">
        <w:rPr>
          <w:rFonts w:ascii="Arial" w:hAnsi="Arial" w:cs="Arial"/>
          <w:color w:val="000000" w:themeColor="text1"/>
          <w:sz w:val="22"/>
          <w:szCs w:val="22"/>
        </w:rPr>
        <w:t>(PERMANOVA &lt;</w:t>
      </w:r>
      <w:r w:rsidR="00F16D0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43B06">
        <w:rPr>
          <w:rFonts w:ascii="Arial" w:hAnsi="Arial" w:cs="Arial"/>
          <w:color w:val="000000" w:themeColor="text1"/>
          <w:sz w:val="22"/>
          <w:szCs w:val="22"/>
        </w:rPr>
        <w:t>0.05, R</w:t>
      </w:r>
      <w:r w:rsidRPr="006831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F16D02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343B06">
        <w:rPr>
          <w:rFonts w:ascii="Arial" w:hAnsi="Arial" w:cs="Arial"/>
          <w:color w:val="000000" w:themeColor="text1"/>
          <w:sz w:val="22"/>
          <w:szCs w:val="22"/>
        </w:rPr>
        <w:t xml:space="preserve">= 0.19). </w:t>
      </w:r>
    </w:p>
    <w:p w14:paraId="13C42200" w14:textId="19D2DB3A" w:rsidR="002E33AE" w:rsidRDefault="002E33AE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4C8CDCF0" w14:textId="4CDB96E5" w:rsidR="004D7F7D" w:rsidRDefault="004D7F7D" w:rsidP="004D7F7D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  <w:r w:rsidRPr="004D7F7D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56566C7D" wp14:editId="738B649F">
            <wp:extent cx="5943600" cy="4160520"/>
            <wp:effectExtent l="0" t="0" r="0" b="0"/>
            <wp:docPr id="908838667" name="Afbeelding 2" descr="Afbeelding met tekst, diagram, schermopname, numm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838667" name="Afbeelding 2" descr="Afbeelding met tekst, diagram, schermopname, nummer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2B323" w14:textId="73DBF5AA" w:rsidR="004D7F7D" w:rsidRPr="00067FB4" w:rsidRDefault="004D7F7D" w:rsidP="004D7F7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3. Families enriched in milk or on teat skin at baseline. </w:t>
      </w:r>
      <w:proofErr w:type="spellStart"/>
      <w:r w:rsidRPr="00F17151">
        <w:rPr>
          <w:rFonts w:ascii="Arial" w:hAnsi="Arial" w:cs="Arial"/>
          <w:i/>
          <w:iCs/>
          <w:color w:val="000000" w:themeColor="text1"/>
          <w:sz w:val="22"/>
          <w:szCs w:val="22"/>
        </w:rPr>
        <w:t>Clostridiaceae</w:t>
      </w:r>
      <w:proofErr w:type="spellEnd"/>
      <w:r w:rsidRPr="00F1715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, </w:t>
      </w:r>
      <w:proofErr w:type="spellStart"/>
      <w:r w:rsidRPr="00F17151">
        <w:rPr>
          <w:rFonts w:ascii="Arial" w:hAnsi="Arial" w:cs="Arial"/>
          <w:i/>
          <w:iCs/>
          <w:color w:val="000000" w:themeColor="text1"/>
          <w:sz w:val="22"/>
          <w:szCs w:val="22"/>
        </w:rPr>
        <w:t>Lactobacillaceae</w:t>
      </w:r>
      <w:proofErr w:type="spellEnd"/>
      <w:r w:rsidRPr="00F1715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, </w:t>
      </w:r>
      <w:proofErr w:type="spellStart"/>
      <w:r w:rsidRPr="00F17151">
        <w:rPr>
          <w:rFonts w:ascii="Arial" w:hAnsi="Arial" w:cs="Arial"/>
          <w:i/>
          <w:iCs/>
          <w:color w:val="000000" w:themeColor="text1"/>
          <w:sz w:val="22"/>
          <w:szCs w:val="22"/>
        </w:rPr>
        <w:t>Lachnospiraceae</w:t>
      </w:r>
      <w:proofErr w:type="spellEnd"/>
      <w:r w:rsidR="00F17151">
        <w:rPr>
          <w:rFonts w:ascii="Arial" w:hAnsi="Arial" w:cs="Arial"/>
          <w:i/>
          <w:iCs/>
          <w:color w:val="000000" w:themeColor="text1"/>
          <w:sz w:val="22"/>
          <w:szCs w:val="22"/>
        </w:rPr>
        <w:t>,</w:t>
      </w:r>
      <w:r w:rsidRPr="00F1715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F17151">
        <w:rPr>
          <w:rFonts w:ascii="Arial" w:hAnsi="Arial" w:cs="Arial"/>
          <w:color w:val="000000" w:themeColor="text1"/>
          <w:sz w:val="22"/>
          <w:szCs w:val="22"/>
        </w:rPr>
        <w:t>and</w:t>
      </w:r>
      <w:r w:rsidRPr="00F1715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F17151">
        <w:rPr>
          <w:rFonts w:ascii="Arial" w:hAnsi="Arial" w:cs="Arial"/>
          <w:i/>
          <w:iCs/>
          <w:color w:val="000000" w:themeColor="text1"/>
          <w:sz w:val="22"/>
          <w:szCs w:val="22"/>
        </w:rPr>
        <w:t>Oscillospiraceae</w:t>
      </w:r>
      <w:proofErr w:type="spellEnd"/>
      <w:r w:rsidRPr="00F1715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F17151">
        <w:rPr>
          <w:rFonts w:ascii="Arial" w:hAnsi="Arial" w:cs="Arial"/>
          <w:color w:val="000000" w:themeColor="text1"/>
          <w:sz w:val="22"/>
          <w:szCs w:val="22"/>
        </w:rPr>
        <w:t xml:space="preserve">were enriched in </w:t>
      </w:r>
      <w:r w:rsidR="00F17151" w:rsidRPr="00F17151">
        <w:rPr>
          <w:rFonts w:ascii="Arial" w:hAnsi="Arial" w:cs="Arial"/>
          <w:color w:val="000000" w:themeColor="text1"/>
          <w:sz w:val="22"/>
          <w:szCs w:val="22"/>
        </w:rPr>
        <w:t>milk</w:t>
      </w:r>
      <w:r w:rsidRPr="00F17151">
        <w:rPr>
          <w:rFonts w:ascii="Arial" w:hAnsi="Arial" w:cs="Arial"/>
          <w:color w:val="000000" w:themeColor="text1"/>
          <w:sz w:val="22"/>
          <w:szCs w:val="22"/>
        </w:rPr>
        <w:t xml:space="preserve"> samples collected from all dairies</w:t>
      </w:r>
      <w:r w:rsidR="00F17151" w:rsidRPr="00F17151">
        <w:rPr>
          <w:rFonts w:ascii="Arial" w:hAnsi="Arial" w:cs="Arial"/>
          <w:color w:val="000000" w:themeColor="text1"/>
          <w:sz w:val="22"/>
          <w:szCs w:val="22"/>
        </w:rPr>
        <w:t>.</w:t>
      </w:r>
      <w:r w:rsidR="00F17151" w:rsidRPr="00F1715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="00F17151" w:rsidRPr="00F17151">
        <w:rPr>
          <w:rFonts w:ascii="Arial" w:hAnsi="Arial" w:cs="Arial"/>
          <w:i/>
          <w:iCs/>
          <w:color w:val="000000" w:themeColor="text1"/>
          <w:sz w:val="22"/>
          <w:szCs w:val="22"/>
        </w:rPr>
        <w:t>Corynebacteriaceae</w:t>
      </w:r>
      <w:proofErr w:type="spellEnd"/>
      <w:r w:rsidR="00F17151" w:rsidRPr="00F17151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proofErr w:type="spellStart"/>
      <w:r w:rsidR="00F17151" w:rsidRPr="00F17151">
        <w:rPr>
          <w:rFonts w:ascii="Arial" w:hAnsi="Arial" w:cs="Arial"/>
          <w:i/>
          <w:iCs/>
          <w:color w:val="000000" w:themeColor="text1"/>
          <w:sz w:val="22"/>
          <w:szCs w:val="22"/>
        </w:rPr>
        <w:t>Moraxellaceae</w:t>
      </w:r>
      <w:proofErr w:type="spellEnd"/>
      <w:r w:rsidR="00F17151" w:rsidRPr="00F1715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F17151" w:rsidRPr="00F17151">
        <w:rPr>
          <w:rFonts w:ascii="Arial" w:hAnsi="Arial" w:cs="Arial"/>
          <w:color w:val="000000" w:themeColor="text1"/>
          <w:sz w:val="22"/>
          <w:szCs w:val="22"/>
        </w:rPr>
        <w:t>were</w:t>
      </w:r>
      <w:r w:rsidR="00F17151">
        <w:rPr>
          <w:rFonts w:ascii="Arial" w:hAnsi="Arial" w:cs="Arial"/>
          <w:color w:val="000000" w:themeColor="text1"/>
          <w:sz w:val="22"/>
          <w:szCs w:val="22"/>
        </w:rPr>
        <w:t xml:space="preserve"> enriched in skin samples collected from all dairies. </w:t>
      </w:r>
      <w:r>
        <w:rPr>
          <w:rFonts w:ascii="Arial" w:hAnsi="Arial" w:cs="Arial"/>
          <w:color w:val="000000" w:themeColor="text1"/>
          <w:sz w:val="22"/>
          <w:szCs w:val="22"/>
        </w:rPr>
        <w:t>Relative abundance was calculated for all cows at baseline across all dairies and significance was calculated using a Wilcoxon test (p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&lt;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0.05).</w:t>
      </w:r>
    </w:p>
    <w:p w14:paraId="3E654346" w14:textId="77777777" w:rsidR="004D7F7D" w:rsidRPr="004D7F7D" w:rsidRDefault="004D7F7D" w:rsidP="004D7F7D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C9E80EA" w14:textId="5304C1BF" w:rsidR="006C179E" w:rsidRDefault="006C179E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5FF8224" w14:textId="17531AD1" w:rsidR="006C179E" w:rsidRDefault="00E10FAA">
      <w:pPr>
        <w:spacing w:after="160" w:line="259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6A38937F" wp14:editId="4C603DDC">
            <wp:extent cx="5071403" cy="5071403"/>
            <wp:effectExtent l="0" t="0" r="0" b="0"/>
            <wp:docPr id="1383770777" name="Afbeelding 1" descr="Afbeelding met tekst, schermopname, diagram, numm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770777" name="Afbeelding 1" descr="Afbeelding met tekst, schermopname, diagram, nummer&#10;&#10;Door AI gegenereerde inhoud is mogelijk onjuis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4398" cy="5074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02D08" w14:textId="0D90FA08" w:rsidR="007B0533" w:rsidRDefault="007B0533" w:rsidP="007B0533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4DC4873" w14:textId="5393AE40" w:rsidR="007B0533" w:rsidRPr="00067FB4" w:rsidRDefault="007B0533" w:rsidP="007B0533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 S</w:t>
      </w:r>
      <w:r w:rsidR="000F06F0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D63AFE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2D00EC">
        <w:rPr>
          <w:rFonts w:ascii="Arial" w:hAnsi="Arial" w:cs="Arial"/>
          <w:b/>
          <w:bCs/>
          <w:color w:val="000000" w:themeColor="text1"/>
          <w:sz w:val="22"/>
          <w:szCs w:val="22"/>
        </w:rPr>
        <w:t>Genera enriched in either milk or on teat skin at baseline. Shown are proportions of</w:t>
      </w:r>
      <w:r w:rsidRPr="00D7771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</w:t>
      </w:r>
      <w:r w:rsidRPr="00D77710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Lactobacillus</w:t>
      </w:r>
      <w:r w:rsidRPr="00D77710">
        <w:rPr>
          <w:rFonts w:ascii="Arial" w:hAnsi="Arial" w:cs="Arial"/>
          <w:b/>
          <w:bCs/>
          <w:color w:val="000000" w:themeColor="text1"/>
          <w:sz w:val="22"/>
          <w:szCs w:val="22"/>
        </w:rPr>
        <w:t>,</w:t>
      </w:r>
      <w:r w:rsidRPr="00D77710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Staphylococcus</w:t>
      </w:r>
      <w:r w:rsidRPr="00D7771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, </w:t>
      </w:r>
      <w:r w:rsidRPr="00D77710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Corynebacterium,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nd </w:t>
      </w:r>
      <w:r w:rsidRPr="00D77710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Acinetobacter</w:t>
      </w:r>
      <w:r w:rsidR="002D00EC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="002D00EC" w:rsidRPr="00067FB4">
        <w:rPr>
          <w:rFonts w:ascii="Arial" w:hAnsi="Arial" w:cs="Arial"/>
          <w:color w:val="000000" w:themeColor="text1"/>
          <w:sz w:val="22"/>
          <w:szCs w:val="22"/>
        </w:rPr>
        <w:t>in samples collected from all dairies, irrespective of SCC level</w:t>
      </w:r>
      <w:r w:rsidRPr="00067FB4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color w:val="000000" w:themeColor="text1"/>
          <w:sz w:val="22"/>
          <w:szCs w:val="22"/>
        </w:rPr>
        <w:t>Relative abundance was calculated for all cows at baseline across all dairies and significance was calculated using a Wilcoxon test (p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&lt;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0.05).</w:t>
      </w:r>
    </w:p>
    <w:p w14:paraId="21D434A1" w14:textId="5616C174" w:rsidR="00A1393D" w:rsidRDefault="00A1393D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86243B1" w14:textId="3A38EB19" w:rsidR="00A1393D" w:rsidRDefault="00CC5356" w:rsidP="00A1393D">
      <w:pPr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47662570" wp14:editId="01E0AE17">
            <wp:extent cx="5327379" cy="6917055"/>
            <wp:effectExtent l="0" t="0" r="6985" b="0"/>
            <wp:docPr id="262301056" name="Afbeelding 1" descr="Afbeelding met tekst, diagram, schermopname, Pla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301056" name="Afbeelding 1" descr="Afbeelding met tekst, diagram, schermopname, Plan&#10;&#10;Door AI gegenereerde inhoud is mogelijk onjuis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2452" cy="6923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BB4F7" w14:textId="30BBE727" w:rsidR="00A1393D" w:rsidRDefault="00A1393D" w:rsidP="00A1393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57139">
        <w:rPr>
          <w:rFonts w:ascii="Arial" w:hAnsi="Arial" w:cs="Arial"/>
          <w:b/>
          <w:bCs/>
          <w:color w:val="000000" w:themeColor="text1"/>
          <w:sz w:val="22"/>
          <w:szCs w:val="22"/>
        </w:rPr>
        <w:t>Figure S5</w:t>
      </w:r>
      <w:r w:rsidR="00D63AFE" w:rsidRPr="00157139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1571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07519B" w:rsidRPr="00157139">
        <w:rPr>
          <w:rFonts w:ascii="Arial" w:hAnsi="Arial" w:cs="Arial"/>
          <w:b/>
          <w:bCs/>
          <w:color w:val="000000" w:themeColor="text1"/>
          <w:sz w:val="22"/>
          <w:szCs w:val="22"/>
        </w:rPr>
        <w:t>Bacterial a</w:t>
      </w:r>
      <w:r w:rsidRPr="00157139">
        <w:rPr>
          <w:rFonts w:ascii="Arial" w:hAnsi="Arial" w:cs="Arial"/>
          <w:b/>
          <w:bCs/>
          <w:color w:val="000000" w:themeColor="text1"/>
          <w:sz w:val="22"/>
          <w:szCs w:val="22"/>
        </w:rPr>
        <w:t>lpha</w:t>
      </w:r>
      <w:r w:rsidR="0007519B" w:rsidRPr="00157139">
        <w:rPr>
          <w:rFonts w:ascii="Arial" w:hAnsi="Arial" w:cs="Arial"/>
          <w:b/>
          <w:bCs/>
          <w:color w:val="000000" w:themeColor="text1"/>
          <w:sz w:val="22"/>
          <w:szCs w:val="22"/>
        </w:rPr>
        <w:t>-</w:t>
      </w:r>
      <w:r w:rsidRPr="001571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iversity </w:t>
      </w:r>
      <w:r w:rsidR="00F16D02" w:rsidRPr="001571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ompared between </w:t>
      </w:r>
      <w:r w:rsidRPr="001571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airies </w:t>
      </w:r>
      <w:r w:rsidR="00F16D02" w:rsidRPr="001571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t </w:t>
      </w:r>
      <w:r w:rsidRPr="001571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hree timepoints. </w:t>
      </w:r>
      <w:r w:rsidRPr="00157139">
        <w:rPr>
          <w:rFonts w:ascii="Arial" w:hAnsi="Arial" w:cs="Arial"/>
          <w:color w:val="000000" w:themeColor="text1"/>
          <w:sz w:val="22"/>
          <w:szCs w:val="22"/>
        </w:rPr>
        <w:t>Alpha</w:t>
      </w:r>
      <w:r w:rsidR="00F16D02" w:rsidRPr="00157139">
        <w:rPr>
          <w:rFonts w:ascii="Arial" w:hAnsi="Arial" w:cs="Arial"/>
          <w:color w:val="000000" w:themeColor="text1"/>
          <w:sz w:val="22"/>
          <w:szCs w:val="22"/>
        </w:rPr>
        <w:t>-</w:t>
      </w:r>
      <w:r w:rsidRPr="00157139">
        <w:rPr>
          <w:rFonts w:ascii="Arial" w:hAnsi="Arial" w:cs="Arial"/>
          <w:color w:val="000000" w:themeColor="text1"/>
          <w:sz w:val="22"/>
          <w:szCs w:val="22"/>
        </w:rPr>
        <w:t xml:space="preserve"> diversity was calculated</w:t>
      </w:r>
      <w:r w:rsidR="00F16D02" w:rsidRPr="00157139">
        <w:rPr>
          <w:rFonts w:ascii="Arial" w:hAnsi="Arial" w:cs="Arial"/>
          <w:color w:val="000000" w:themeColor="text1"/>
          <w:sz w:val="22"/>
          <w:szCs w:val="22"/>
        </w:rPr>
        <w:t xml:space="preserve"> for </w:t>
      </w:r>
      <w:r w:rsidR="00F16D02" w:rsidRPr="00157139">
        <w:rPr>
          <w:rFonts w:ascii="Arial" w:hAnsi="Arial" w:cs="Arial"/>
          <w:b/>
          <w:bCs/>
          <w:color w:val="000000" w:themeColor="text1"/>
          <w:sz w:val="22"/>
          <w:szCs w:val="22"/>
        </w:rPr>
        <w:t>(A)</w:t>
      </w:r>
      <w:r w:rsidR="00F16D02" w:rsidRPr="00157139">
        <w:rPr>
          <w:rFonts w:ascii="Arial" w:hAnsi="Arial" w:cs="Arial"/>
          <w:color w:val="000000" w:themeColor="text1"/>
          <w:sz w:val="22"/>
          <w:szCs w:val="22"/>
        </w:rPr>
        <w:t xml:space="preserve"> milk and </w:t>
      </w:r>
      <w:r w:rsidR="00F16D02" w:rsidRPr="00157139">
        <w:rPr>
          <w:rFonts w:ascii="Arial" w:hAnsi="Arial" w:cs="Arial"/>
          <w:b/>
          <w:bCs/>
          <w:color w:val="000000" w:themeColor="text1"/>
          <w:sz w:val="22"/>
          <w:szCs w:val="22"/>
        </w:rPr>
        <w:t>(B</w:t>
      </w:r>
      <w:r w:rsidR="00F16D02" w:rsidRPr="00157139">
        <w:rPr>
          <w:rFonts w:ascii="Arial" w:hAnsi="Arial" w:cs="Arial"/>
          <w:color w:val="000000" w:themeColor="text1"/>
          <w:sz w:val="22"/>
          <w:szCs w:val="22"/>
        </w:rPr>
        <w:t>) skin microbiota</w:t>
      </w:r>
      <w:r w:rsidRPr="00157139">
        <w:rPr>
          <w:rFonts w:ascii="Arial" w:hAnsi="Arial" w:cs="Arial"/>
          <w:color w:val="000000" w:themeColor="text1"/>
          <w:sz w:val="22"/>
          <w:szCs w:val="22"/>
        </w:rPr>
        <w:t xml:space="preserve"> using the inverse Simpson metric for </w:t>
      </w:r>
      <w:r w:rsidR="00157139" w:rsidRPr="00157139">
        <w:rPr>
          <w:rFonts w:ascii="Arial" w:hAnsi="Arial" w:cs="Arial"/>
          <w:color w:val="000000" w:themeColor="text1"/>
          <w:sz w:val="22"/>
          <w:szCs w:val="22"/>
        </w:rPr>
        <w:t>low SCC</w:t>
      </w:r>
      <w:r w:rsidRPr="00157139">
        <w:rPr>
          <w:rFonts w:ascii="Arial" w:hAnsi="Arial" w:cs="Arial"/>
          <w:color w:val="000000" w:themeColor="text1"/>
          <w:sz w:val="22"/>
          <w:szCs w:val="22"/>
        </w:rPr>
        <w:t xml:space="preserve"> cows at all three dairies and for each of the timepoints (baseline, 7 days and 55-75DIM). Significant differences were calculated using pairwise Wilcoxon test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</w:p>
    <w:p w14:paraId="2D487156" w14:textId="06EB09B9" w:rsidR="00706FDF" w:rsidRDefault="00706FDF">
      <w:pPr>
        <w:spacing w:after="160" w:line="259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166F309" w14:textId="3588C5D1" w:rsidR="00A30E18" w:rsidRPr="00A30E18" w:rsidRDefault="00E37873" w:rsidP="00A30E18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37873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107554C1" wp14:editId="0C731922">
            <wp:extent cx="5943600" cy="5943600"/>
            <wp:effectExtent l="0" t="0" r="0" b="0"/>
            <wp:docPr id="340531836" name="Afbeelding 4" descr="Afbeelding met tekst, schermopname, diagram, numm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531836" name="Afbeelding 4" descr="Afbeelding met tekst, schermopname, diagram, nummer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B8614" w14:textId="162C8E60" w:rsidR="005778A4" w:rsidRDefault="00A30E18" w:rsidP="00A1393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37873">
        <w:rPr>
          <w:rFonts w:ascii="Arial" w:hAnsi="Arial" w:cs="Arial"/>
          <w:b/>
          <w:bCs/>
          <w:color w:val="000000" w:themeColor="text1"/>
          <w:sz w:val="22"/>
          <w:szCs w:val="22"/>
        </w:rPr>
        <w:t>Figure S6</w:t>
      </w:r>
      <w:r w:rsidR="00D63AFE" w:rsidRPr="00E37873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E3787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F16D02">
        <w:rPr>
          <w:rFonts w:ascii="Arial" w:hAnsi="Arial" w:cs="Arial"/>
          <w:b/>
          <w:bCs/>
          <w:color w:val="000000" w:themeColor="text1"/>
          <w:sz w:val="22"/>
          <w:szCs w:val="22"/>
        </w:rPr>
        <w:t>Proportions of bacterial families</w:t>
      </w:r>
      <w:r w:rsidRPr="00E3787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F16D02">
        <w:rPr>
          <w:rFonts w:ascii="Arial" w:hAnsi="Arial" w:cs="Arial"/>
          <w:b/>
          <w:bCs/>
          <w:color w:val="000000" w:themeColor="text1"/>
          <w:sz w:val="22"/>
          <w:szCs w:val="22"/>
        </w:rPr>
        <w:t>in milk that differ between the three dairies</w:t>
      </w:r>
      <w:r w:rsidRPr="00E3787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F16D02">
        <w:rPr>
          <w:rFonts w:ascii="Arial" w:hAnsi="Arial" w:cs="Arial"/>
          <w:color w:val="000000" w:themeColor="text1"/>
          <w:sz w:val="22"/>
          <w:szCs w:val="22"/>
        </w:rPr>
        <w:t xml:space="preserve">Families detected in significantly different proportions for at least one time-point are shown. </w:t>
      </w:r>
      <w:r w:rsidR="005778A4" w:rsidRPr="00E37873">
        <w:rPr>
          <w:rFonts w:ascii="Arial" w:hAnsi="Arial" w:cs="Arial"/>
          <w:color w:val="000000" w:themeColor="text1"/>
          <w:sz w:val="22"/>
          <w:szCs w:val="22"/>
        </w:rPr>
        <w:t>Significant differences were calculated using pairwise Wilcoxon test (* p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778A4" w:rsidRPr="00E37873">
        <w:rPr>
          <w:rFonts w:ascii="Arial" w:hAnsi="Arial" w:cs="Arial"/>
          <w:color w:val="000000" w:themeColor="text1"/>
          <w:sz w:val="22"/>
          <w:szCs w:val="22"/>
        </w:rPr>
        <w:t>&lt;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778A4" w:rsidRPr="00E37873">
        <w:rPr>
          <w:rFonts w:ascii="Arial" w:hAnsi="Arial" w:cs="Arial"/>
          <w:color w:val="000000" w:themeColor="text1"/>
          <w:sz w:val="22"/>
          <w:szCs w:val="22"/>
        </w:rPr>
        <w:t>0.05, ** p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778A4" w:rsidRPr="00E37873">
        <w:rPr>
          <w:rFonts w:ascii="Arial" w:hAnsi="Arial" w:cs="Arial"/>
          <w:color w:val="000000" w:themeColor="text1"/>
          <w:sz w:val="22"/>
          <w:szCs w:val="22"/>
        </w:rPr>
        <w:t>&lt;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778A4" w:rsidRPr="00E37873">
        <w:rPr>
          <w:rFonts w:ascii="Arial" w:hAnsi="Arial" w:cs="Arial"/>
          <w:color w:val="000000" w:themeColor="text1"/>
          <w:sz w:val="22"/>
          <w:szCs w:val="22"/>
        </w:rPr>
        <w:t>0.01, *** p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778A4" w:rsidRPr="00E37873">
        <w:rPr>
          <w:rFonts w:ascii="Arial" w:hAnsi="Arial" w:cs="Arial"/>
          <w:color w:val="000000" w:themeColor="text1"/>
          <w:sz w:val="22"/>
          <w:szCs w:val="22"/>
        </w:rPr>
        <w:t>&lt;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778A4" w:rsidRPr="00E37873">
        <w:rPr>
          <w:rFonts w:ascii="Arial" w:hAnsi="Arial" w:cs="Arial"/>
          <w:color w:val="000000" w:themeColor="text1"/>
          <w:sz w:val="22"/>
          <w:szCs w:val="22"/>
        </w:rPr>
        <w:t>0.001,**** p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778A4" w:rsidRPr="00E37873">
        <w:rPr>
          <w:rFonts w:ascii="Arial" w:hAnsi="Arial" w:cs="Arial"/>
          <w:color w:val="000000" w:themeColor="text1"/>
          <w:sz w:val="22"/>
          <w:szCs w:val="22"/>
        </w:rPr>
        <w:t>&lt;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778A4" w:rsidRPr="00E37873">
        <w:rPr>
          <w:rFonts w:ascii="Arial" w:hAnsi="Arial" w:cs="Arial"/>
          <w:color w:val="000000" w:themeColor="text1"/>
          <w:sz w:val="22"/>
          <w:szCs w:val="22"/>
        </w:rPr>
        <w:t>0.0001)</w:t>
      </w:r>
    </w:p>
    <w:p w14:paraId="09357AAB" w14:textId="77777777" w:rsidR="005778A4" w:rsidRDefault="005778A4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2D0A35D4" w14:textId="6BB5FF67" w:rsidR="00A1393D" w:rsidRPr="00A30E18" w:rsidRDefault="001B3DDC" w:rsidP="00A1393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401400B6" wp14:editId="019CBC7D">
            <wp:extent cx="5943600" cy="5943600"/>
            <wp:effectExtent l="0" t="0" r="0" b="0"/>
            <wp:docPr id="1838840250" name="Afbeelding 3" descr="Afbeelding met tekst, schermopname, diagram, numm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840250" name="Afbeelding 3" descr="Afbeelding met tekst, schermopname, diagram, nummer&#10;&#10;Door AI gegenereerde inhoud is mogelijk onjuis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71B2A" w14:textId="5EF1FF12" w:rsidR="001B3DDC" w:rsidRDefault="001B3DDC" w:rsidP="001B3DD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 S7</w:t>
      </w:r>
      <w:r w:rsidR="00D63AFE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F16D02">
        <w:rPr>
          <w:rFonts w:ascii="Arial" w:hAnsi="Arial" w:cs="Arial"/>
          <w:b/>
          <w:bCs/>
          <w:color w:val="000000" w:themeColor="text1"/>
          <w:sz w:val="22"/>
          <w:szCs w:val="22"/>
        </w:rPr>
        <w:t>Proportions of bacterial families</w:t>
      </w:r>
      <w:r w:rsidR="00F16D02" w:rsidRPr="00E3787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F16D02">
        <w:rPr>
          <w:rFonts w:ascii="Arial" w:hAnsi="Arial" w:cs="Arial"/>
          <w:b/>
          <w:bCs/>
          <w:color w:val="000000" w:themeColor="text1"/>
          <w:sz w:val="22"/>
          <w:szCs w:val="22"/>
        </w:rPr>
        <w:t>on teat skin that differ between the three dairies</w:t>
      </w:r>
      <w:r w:rsidR="00F16D02" w:rsidRPr="00E3787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F16D02">
        <w:rPr>
          <w:rFonts w:ascii="Arial" w:hAnsi="Arial" w:cs="Arial"/>
          <w:color w:val="000000" w:themeColor="text1"/>
          <w:sz w:val="22"/>
          <w:szCs w:val="22"/>
        </w:rPr>
        <w:t xml:space="preserve">Families detected in significantly different proportions for at least one time-point are shown. </w:t>
      </w:r>
      <w:r>
        <w:rPr>
          <w:rFonts w:ascii="Arial" w:hAnsi="Arial" w:cs="Arial"/>
          <w:color w:val="000000" w:themeColor="text1"/>
          <w:sz w:val="22"/>
          <w:szCs w:val="22"/>
        </w:rPr>
        <w:t>Significant differences were calculated using pairwise Wilcoxon test (* p&lt;0.05, ** p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&lt;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0.01, *** p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&lt;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0.001,**** p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&lt;</w:t>
      </w:r>
      <w:r w:rsidR="005F63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0.0001)</w:t>
      </w:r>
    </w:p>
    <w:p w14:paraId="1AC6D22D" w14:textId="77777777" w:rsidR="00B35018" w:rsidRDefault="00B35018" w:rsidP="001B3DD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346A6E1" w14:textId="77777777" w:rsidR="00B35018" w:rsidRDefault="00B35018" w:rsidP="001B3DD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3602D57" w14:textId="7EA2DD3D" w:rsidR="001D6D64" w:rsidRPr="00A1393D" w:rsidRDefault="001D6D64" w:rsidP="00A1393D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</w:p>
    <w:sectPr w:rsidR="001D6D64" w:rsidRPr="00A1393D" w:rsidSect="000F1E60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4608F" w14:textId="77777777" w:rsidR="002539BA" w:rsidRDefault="002539BA">
      <w:r>
        <w:separator/>
      </w:r>
    </w:p>
  </w:endnote>
  <w:endnote w:type="continuationSeparator" w:id="0">
    <w:p w14:paraId="57B66117" w14:textId="77777777" w:rsidR="002539BA" w:rsidRDefault="00253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7501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0A3149" w14:textId="77777777" w:rsidR="004F07D7" w:rsidRDefault="00A1393D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1163A9" w14:textId="77777777" w:rsidR="004F07D7" w:rsidRDefault="004F07D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22BE3" w14:textId="77777777" w:rsidR="002539BA" w:rsidRDefault="002539BA">
      <w:r>
        <w:separator/>
      </w:r>
    </w:p>
  </w:footnote>
  <w:footnote w:type="continuationSeparator" w:id="0">
    <w:p w14:paraId="23686975" w14:textId="77777777" w:rsidR="002539BA" w:rsidRDefault="002539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533"/>
    <w:rsid w:val="00005F56"/>
    <w:rsid w:val="00026EFE"/>
    <w:rsid w:val="00067FB4"/>
    <w:rsid w:val="0007519B"/>
    <w:rsid w:val="000C41F6"/>
    <w:rsid w:val="000D6D57"/>
    <w:rsid w:val="000F06F0"/>
    <w:rsid w:val="000F1E60"/>
    <w:rsid w:val="00102386"/>
    <w:rsid w:val="001044B5"/>
    <w:rsid w:val="00112A38"/>
    <w:rsid w:val="00121FF1"/>
    <w:rsid w:val="001231E6"/>
    <w:rsid w:val="00151F63"/>
    <w:rsid w:val="00157139"/>
    <w:rsid w:val="00194BFF"/>
    <w:rsid w:val="001971D5"/>
    <w:rsid w:val="001A2CB3"/>
    <w:rsid w:val="001B3DDC"/>
    <w:rsid w:val="001B4B7D"/>
    <w:rsid w:val="001B707D"/>
    <w:rsid w:val="001D5B86"/>
    <w:rsid w:val="001D6D64"/>
    <w:rsid w:val="001D751A"/>
    <w:rsid w:val="001F5E6D"/>
    <w:rsid w:val="00237DA4"/>
    <w:rsid w:val="002539BA"/>
    <w:rsid w:val="002D00EC"/>
    <w:rsid w:val="002E33AE"/>
    <w:rsid w:val="002E5D66"/>
    <w:rsid w:val="00307EF7"/>
    <w:rsid w:val="00343B06"/>
    <w:rsid w:val="003447E6"/>
    <w:rsid w:val="003452C1"/>
    <w:rsid w:val="003847ED"/>
    <w:rsid w:val="003E6CC0"/>
    <w:rsid w:val="00400C9D"/>
    <w:rsid w:val="0043485A"/>
    <w:rsid w:val="00436ACC"/>
    <w:rsid w:val="004373B7"/>
    <w:rsid w:val="0044428D"/>
    <w:rsid w:val="0045581B"/>
    <w:rsid w:val="00494DAC"/>
    <w:rsid w:val="004B6E0E"/>
    <w:rsid w:val="004D23BD"/>
    <w:rsid w:val="004D7F7D"/>
    <w:rsid w:val="004F07D7"/>
    <w:rsid w:val="0051261C"/>
    <w:rsid w:val="005306BE"/>
    <w:rsid w:val="005577F2"/>
    <w:rsid w:val="005778A4"/>
    <w:rsid w:val="00590D6A"/>
    <w:rsid w:val="00596B6D"/>
    <w:rsid w:val="005D0BBE"/>
    <w:rsid w:val="005F6338"/>
    <w:rsid w:val="006136C0"/>
    <w:rsid w:val="006176A8"/>
    <w:rsid w:val="00683173"/>
    <w:rsid w:val="006A3732"/>
    <w:rsid w:val="006C179E"/>
    <w:rsid w:val="00706FDF"/>
    <w:rsid w:val="007115DA"/>
    <w:rsid w:val="00731AAB"/>
    <w:rsid w:val="00751E5B"/>
    <w:rsid w:val="00765FD9"/>
    <w:rsid w:val="00767426"/>
    <w:rsid w:val="007779D7"/>
    <w:rsid w:val="007B0533"/>
    <w:rsid w:val="007D4F97"/>
    <w:rsid w:val="007E0B90"/>
    <w:rsid w:val="007E7ACF"/>
    <w:rsid w:val="008205E0"/>
    <w:rsid w:val="008C3990"/>
    <w:rsid w:val="008E2305"/>
    <w:rsid w:val="008E56B8"/>
    <w:rsid w:val="00914C84"/>
    <w:rsid w:val="00980836"/>
    <w:rsid w:val="009E184C"/>
    <w:rsid w:val="009F6DCA"/>
    <w:rsid w:val="00A123C1"/>
    <w:rsid w:val="00A1393D"/>
    <w:rsid w:val="00A30E18"/>
    <w:rsid w:val="00A4267A"/>
    <w:rsid w:val="00A63307"/>
    <w:rsid w:val="00A81746"/>
    <w:rsid w:val="00AA02EF"/>
    <w:rsid w:val="00AA5A4B"/>
    <w:rsid w:val="00AF786D"/>
    <w:rsid w:val="00B35018"/>
    <w:rsid w:val="00B51815"/>
    <w:rsid w:val="00BA19E0"/>
    <w:rsid w:val="00BD3249"/>
    <w:rsid w:val="00BF18D1"/>
    <w:rsid w:val="00C637A7"/>
    <w:rsid w:val="00C831FC"/>
    <w:rsid w:val="00CB01C3"/>
    <w:rsid w:val="00CC1E1B"/>
    <w:rsid w:val="00CC5356"/>
    <w:rsid w:val="00CF4790"/>
    <w:rsid w:val="00D0563A"/>
    <w:rsid w:val="00D060B1"/>
    <w:rsid w:val="00D15262"/>
    <w:rsid w:val="00D17311"/>
    <w:rsid w:val="00D25DA0"/>
    <w:rsid w:val="00D63AFE"/>
    <w:rsid w:val="00D86830"/>
    <w:rsid w:val="00DA03A1"/>
    <w:rsid w:val="00DA26D7"/>
    <w:rsid w:val="00DC1A0D"/>
    <w:rsid w:val="00DE3371"/>
    <w:rsid w:val="00DF56E2"/>
    <w:rsid w:val="00DF7C52"/>
    <w:rsid w:val="00E10FAA"/>
    <w:rsid w:val="00E12DD5"/>
    <w:rsid w:val="00E3641A"/>
    <w:rsid w:val="00E37873"/>
    <w:rsid w:val="00E37876"/>
    <w:rsid w:val="00E60700"/>
    <w:rsid w:val="00F16D02"/>
    <w:rsid w:val="00F17151"/>
    <w:rsid w:val="00F220F3"/>
    <w:rsid w:val="00F91734"/>
    <w:rsid w:val="00FB3646"/>
    <w:rsid w:val="00FE2974"/>
    <w:rsid w:val="00FF2546"/>
    <w:rsid w:val="0FDD16F0"/>
    <w:rsid w:val="1B965EC9"/>
    <w:rsid w:val="29A17A26"/>
    <w:rsid w:val="42849C36"/>
    <w:rsid w:val="60844FC6"/>
    <w:rsid w:val="76D6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35B0D"/>
  <w15:chartTrackingRefBased/>
  <w15:docId w15:val="{191DB9B4-64E6-456E-B768-EE0E7476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B0533"/>
    <w:pPr>
      <w:spacing w:after="0" w:line="240" w:lineRule="auto"/>
    </w:pPr>
    <w:rPr>
      <w:rFonts w:asciiTheme="minorHAnsi" w:eastAsiaTheme="minorEastAsia" w:hAnsiTheme="minorHAnsi"/>
      <w:kern w:val="0"/>
      <w:szCs w:val="24"/>
      <w:lang w:eastAsia="ja-JP"/>
    </w:rPr>
  </w:style>
  <w:style w:type="paragraph" w:styleId="Kop1">
    <w:name w:val="heading 1"/>
    <w:basedOn w:val="Standaard"/>
    <w:next w:val="Standaard"/>
    <w:link w:val="Kop1Char"/>
    <w:uiPriority w:val="9"/>
    <w:qFormat/>
    <w:rsid w:val="007B053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B053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B053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B053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:lang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B053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:lang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B053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B053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:lang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B053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B053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B0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B0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B053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B053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B053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B053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B053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B053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B053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B05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7B0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B053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B053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B0533"/>
    <w:pPr>
      <w:spacing w:before="160" w:after="160" w:line="259" w:lineRule="auto"/>
      <w:jc w:val="center"/>
    </w:pPr>
    <w:rPr>
      <w:rFonts w:ascii="Times New Roman" w:eastAsiaTheme="minorHAnsi" w:hAnsi="Times New Roman"/>
      <w:i/>
      <w:iCs/>
      <w:color w:val="404040" w:themeColor="text1" w:themeTint="BF"/>
      <w:kern w:val="2"/>
      <w:szCs w:val="22"/>
      <w:lang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7B053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B0533"/>
    <w:pPr>
      <w:spacing w:after="160" w:line="259" w:lineRule="auto"/>
      <w:ind w:left="720"/>
      <w:contextualSpacing/>
    </w:pPr>
    <w:rPr>
      <w:rFonts w:ascii="Times New Roman" w:eastAsiaTheme="minorHAnsi" w:hAnsi="Times New Roman"/>
      <w:kern w:val="2"/>
      <w:szCs w:val="22"/>
      <w:lang w:eastAsia="en-US"/>
    </w:rPr>
  </w:style>
  <w:style w:type="character" w:styleId="Intensievebenadrukking">
    <w:name w:val="Intense Emphasis"/>
    <w:basedOn w:val="Standaardalinea-lettertype"/>
    <w:uiPriority w:val="21"/>
    <w:qFormat/>
    <w:rsid w:val="007B053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B0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/>
      <w:i/>
      <w:iCs/>
      <w:color w:val="0F4761" w:themeColor="accent1" w:themeShade="BF"/>
      <w:kern w:val="2"/>
      <w:szCs w:val="22"/>
      <w:lang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B053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B0533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B053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B053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B0533"/>
    <w:rPr>
      <w:rFonts w:asciiTheme="minorHAnsi" w:eastAsiaTheme="minorEastAsia" w:hAnsiTheme="minorHAnsi"/>
      <w:kern w:val="0"/>
      <w:sz w:val="20"/>
      <w:szCs w:val="20"/>
      <w:lang w:eastAsia="ja-JP"/>
    </w:rPr>
  </w:style>
  <w:style w:type="paragraph" w:styleId="Voettekst">
    <w:name w:val="footer"/>
    <w:basedOn w:val="Standaard"/>
    <w:link w:val="VoettekstChar"/>
    <w:uiPriority w:val="99"/>
    <w:unhideWhenUsed/>
    <w:rsid w:val="007B0533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B0533"/>
    <w:rPr>
      <w:rFonts w:asciiTheme="minorHAnsi" w:eastAsiaTheme="minorEastAsia" w:hAnsiTheme="minorHAnsi"/>
      <w:kern w:val="0"/>
      <w:szCs w:val="24"/>
      <w:lang w:eastAsia="ja-JP"/>
    </w:rPr>
  </w:style>
  <w:style w:type="paragraph" w:styleId="Bijschrift">
    <w:name w:val="caption"/>
    <w:basedOn w:val="Standaard"/>
    <w:next w:val="Standaard"/>
    <w:uiPriority w:val="35"/>
    <w:unhideWhenUsed/>
    <w:qFormat/>
    <w:rsid w:val="007B0533"/>
    <w:pPr>
      <w:spacing w:after="200"/>
    </w:pPr>
    <w:rPr>
      <w:i/>
      <w:iCs/>
      <w:color w:val="0E2841" w:themeColor="text2"/>
      <w:sz w:val="18"/>
      <w:szCs w:val="18"/>
    </w:rPr>
  </w:style>
  <w:style w:type="table" w:styleId="Onopgemaaktetabel3">
    <w:name w:val="Plain Table 3"/>
    <w:basedOn w:val="Standaardtabel"/>
    <w:uiPriority w:val="43"/>
    <w:rsid w:val="007B0533"/>
    <w:pPr>
      <w:spacing w:after="0" w:line="240" w:lineRule="auto"/>
    </w:pPr>
    <w:rPr>
      <w:rFonts w:asciiTheme="minorHAnsi" w:eastAsiaTheme="minorEastAsia" w:hAnsiTheme="minorHAnsi"/>
      <w:szCs w:val="24"/>
      <w:lang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7B0533"/>
  </w:style>
  <w:style w:type="paragraph" w:styleId="Revisie">
    <w:name w:val="Revision"/>
    <w:hidden/>
    <w:uiPriority w:val="99"/>
    <w:semiHidden/>
    <w:rsid w:val="0045581B"/>
    <w:pPr>
      <w:spacing w:after="0" w:line="240" w:lineRule="auto"/>
    </w:pPr>
    <w:rPr>
      <w:rFonts w:asciiTheme="minorHAnsi" w:eastAsiaTheme="minorEastAsia" w:hAnsiTheme="minorHAnsi"/>
      <w:kern w:val="0"/>
      <w:szCs w:val="24"/>
      <w:lang w:eastAsia="ja-JP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D00E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D00EC"/>
    <w:rPr>
      <w:rFonts w:asciiTheme="minorHAnsi" w:eastAsiaTheme="minorEastAsia" w:hAnsiTheme="minorHAnsi"/>
      <w:b/>
      <w:bCs/>
      <w:kern w:val="0"/>
      <w:sz w:val="20"/>
      <w:szCs w:val="20"/>
      <w:lang w:eastAsia="ja-JP"/>
    </w:rPr>
  </w:style>
  <w:style w:type="table" w:styleId="Tabelraster">
    <w:name w:val="Table Grid"/>
    <w:basedOn w:val="Standaardtabel"/>
    <w:uiPriority w:val="39"/>
    <w:rsid w:val="006136C0"/>
    <w:pPr>
      <w:spacing w:after="0" w:line="240" w:lineRule="auto"/>
    </w:pPr>
    <w:rPr>
      <w:rFonts w:asciiTheme="minorHAnsi" w:eastAsiaTheme="minorEastAsia" w:hAnsiTheme="minorHAnsi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4D7F7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88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BD726-13AC-4743-8789-EC46E9E1D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24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rco</dc:creator>
  <cp:keywords/>
  <dc:description/>
  <cp:lastModifiedBy>Wannes Van Beeck</cp:lastModifiedBy>
  <cp:revision>3</cp:revision>
  <cp:lastPrinted>2026-02-03T02:21:00Z</cp:lastPrinted>
  <dcterms:created xsi:type="dcterms:W3CDTF">2026-04-19T18:46:00Z</dcterms:created>
  <dcterms:modified xsi:type="dcterms:W3CDTF">2026-04-19T18:49:00Z</dcterms:modified>
</cp:coreProperties>
</file>